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E48" w:rsidRPr="005B1BB7" w:rsidRDefault="00264E48" w:rsidP="008C0774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 w:rsidR="008C0774">
        <w:rPr>
          <w:rFonts w:ascii="Times New Roman" w:hAnsi="Times New Roman"/>
          <w:b/>
          <w:szCs w:val="21"/>
        </w:rPr>
        <w:t xml:space="preserve"> </w:t>
      </w:r>
      <w:r w:rsidR="00BA2F0F">
        <w:rPr>
          <w:rFonts w:ascii="Times New Roman" w:hAnsi="Times New Roman"/>
          <w:b/>
          <w:szCs w:val="21"/>
        </w:rPr>
        <w:t>S</w:t>
      </w:r>
      <w:r w:rsidR="008C0774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 </w:t>
      </w:r>
      <w:r w:rsidRPr="005B1BB7">
        <w:rPr>
          <w:rFonts w:ascii="Times New Roman" w:hAnsi="Times New Roman"/>
          <w:b/>
          <w:szCs w:val="21"/>
        </w:rPr>
        <w:t>The characteristics of Meta-analysis database</w:t>
      </w:r>
    </w:p>
    <w:tbl>
      <w:tblPr>
        <w:tblStyle w:val="a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134"/>
        <w:gridCol w:w="850"/>
        <w:gridCol w:w="1276"/>
        <w:gridCol w:w="1417"/>
        <w:gridCol w:w="1985"/>
        <w:gridCol w:w="1417"/>
        <w:gridCol w:w="2127"/>
      </w:tblGrid>
      <w:tr w:rsidR="00024653" w:rsidRPr="00024653" w:rsidTr="007B4D4F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ublished 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6D3E1C" w:rsidP="00736F32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002BC2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asal die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6D3E1C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</w:t>
            </w:r>
            <w:r w:rsidR="006D3E1C"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romium</w:t>
            </w: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6D3E1C"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</w:t>
            </w: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ur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002BC2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 addition</w:t>
            </w:r>
            <w:r w:rsidR="00264E48"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</w:t>
            </w:r>
            <w:r w:rsidR="00024653" w:rsidRPr="00B44057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μ</w:t>
            </w:r>
            <w:r w:rsidR="00024653"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</w:t>
            </w:r>
            <w:r w:rsidR="00264E48"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/kg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002BC2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4E48" w:rsidRPr="00B44057" w:rsidRDefault="00264E48" w:rsidP="00F20ADE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4405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xperimental period (d)</w:t>
            </w:r>
          </w:p>
        </w:tc>
      </w:tr>
      <w:tr w:rsidR="007B4D4F" w:rsidTr="007B4D4F">
        <w:trPr>
          <w:trHeight w:val="28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B4D4F" w:rsidRPr="004D4E0F" w:rsidRDefault="00D93E1D" w:rsidP="007B4D4F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ghyan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7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Ross 3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500, 1000, 15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BE19CD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hammed [8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kern w:val="2"/>
                <w:sz w:val="18"/>
                <w:szCs w:val="18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4D4F" w:rsidRPr="00024653" w:rsidRDefault="007B4D4F" w:rsidP="00BE19CD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kern w:val="2"/>
                <w:sz w:val="18"/>
                <w:szCs w:val="18"/>
              </w:rPr>
              <w:t>Cobb 500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pStyle w:val="DecimalAligned"/>
              <w:suppressLineNumbers/>
              <w:suppressAutoHyphens/>
              <w:spacing w:after="0" w:line="240" w:lineRule="auto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kern w:val="2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B4D4F" w:rsidRPr="00024653" w:rsidRDefault="007B4D4F" w:rsidP="00BE19CD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5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2127" w:type="dxa"/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BE19CD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uang [9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obb 500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400</w:t>
            </w:r>
            <w:r w:rsidRPr="0002465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127" w:type="dxa"/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RPr="00024653" w:rsidTr="007B4D4F">
        <w:tc>
          <w:tcPr>
            <w:tcW w:w="1418" w:type="dxa"/>
            <w:vAlign w:val="center"/>
          </w:tcPr>
          <w:p w:rsidR="007B4D4F" w:rsidRPr="004D4E0F" w:rsidRDefault="00D93E1D" w:rsidP="007B4D4F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heng [11]</w:t>
            </w:r>
          </w:p>
        </w:tc>
        <w:tc>
          <w:tcPr>
            <w:tcW w:w="992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obb 500</w:t>
            </w:r>
          </w:p>
        </w:tc>
        <w:tc>
          <w:tcPr>
            <w:tcW w:w="850" w:type="dxa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400, 20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7B4D4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127" w:type="dxa"/>
          </w:tcPr>
          <w:p w:rsidR="007B4D4F" w:rsidRDefault="007B4D4F" w:rsidP="007B4D4F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BE19CD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u [13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Arbor Acres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400, 800</w:t>
            </w:r>
            <w:r w:rsidRPr="0002465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00, 32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2127" w:type="dxa"/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BE19CD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ha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14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Arbor Acres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5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2127" w:type="dxa"/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RPr="00024653" w:rsidTr="007B4D4F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7B4D4F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4D4E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aoud</w:t>
            </w:r>
            <w:proofErr w:type="spellEnd"/>
            <w:r w:rsidRPr="004D4E0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D93E1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992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Hubbard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0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00</w:t>
            </w:r>
          </w:p>
        </w:tc>
        <w:tc>
          <w:tcPr>
            <w:tcW w:w="212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7B4D4F">
        <w:trPr>
          <w:trHeight w:val="284"/>
        </w:trPr>
        <w:tc>
          <w:tcPr>
            <w:tcW w:w="1418" w:type="dxa"/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heir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[23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418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Ross 308</w:t>
            </w:r>
          </w:p>
        </w:tc>
        <w:tc>
          <w:tcPr>
            <w:tcW w:w="850" w:type="dxa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, </w:t>
            </w:r>
            <w:r w:rsidRPr="00024653">
              <w:rPr>
                <w:rFonts w:ascii="Times New Roman" w:hAnsi="Times New Roman"/>
                <w:color w:val="000000"/>
                <w:sz w:val="18"/>
                <w:szCs w:val="18"/>
              </w:rPr>
              <w:t>400, 8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00, 1600</w:t>
            </w:r>
          </w:p>
        </w:tc>
        <w:tc>
          <w:tcPr>
            <w:tcW w:w="1417" w:type="dxa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2127" w:type="dxa"/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  <w:tr w:rsidR="007B4D4F" w:rsidTr="007B4D4F">
        <w:trPr>
          <w:trHeight w:val="284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7B4D4F" w:rsidRPr="004D4E0F" w:rsidRDefault="00D93E1D" w:rsidP="00BE19C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oein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[24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Ross 30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Both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4653">
              <w:rPr>
                <w:rFonts w:ascii="Times New Roman" w:hAnsi="Times New Roman"/>
                <w:sz w:val="18"/>
                <w:szCs w:val="18"/>
              </w:rPr>
              <w:t>corn+soybean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7B4D4F" w:rsidRPr="00024653" w:rsidRDefault="007B4D4F" w:rsidP="00BE19CD">
            <w:pPr>
              <w:rPr>
                <w:rFonts w:ascii="Times New Roman" w:hAnsi="Times New Roman"/>
              </w:rPr>
            </w:pPr>
            <w:r w:rsidRPr="00024653">
              <w:rPr>
                <w:rFonts w:ascii="Times New Roman" w:hAnsi="Times New Roman"/>
                <w:sz w:val="18"/>
                <w:szCs w:val="18"/>
              </w:rPr>
              <w:t>CrCl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·6H</w:t>
            </w:r>
            <w:r w:rsidRPr="0002465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24653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, 800, 120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7B4D4F" w:rsidRPr="00024653" w:rsidRDefault="007B4D4F" w:rsidP="00BE19C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7B4D4F" w:rsidRDefault="007B4D4F" w:rsidP="00BE19CD">
            <w:r w:rsidRPr="00A862A0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</w:tr>
    </w:tbl>
    <w:p w:rsidR="00264E48" w:rsidRPr="000E154F" w:rsidRDefault="00264E48" w:rsidP="00264E48"/>
    <w:p w:rsidR="00830E41" w:rsidRDefault="00830E41"/>
    <w:sectPr w:rsidR="00830E41" w:rsidSect="000E15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839"/>
    <w:rsid w:val="00002BC2"/>
    <w:rsid w:val="00024653"/>
    <w:rsid w:val="000C1ED0"/>
    <w:rsid w:val="000E10CC"/>
    <w:rsid w:val="00143AE1"/>
    <w:rsid w:val="00264E48"/>
    <w:rsid w:val="002E51BA"/>
    <w:rsid w:val="00365C3D"/>
    <w:rsid w:val="003D5021"/>
    <w:rsid w:val="004D4E0F"/>
    <w:rsid w:val="006D3E1C"/>
    <w:rsid w:val="00736F32"/>
    <w:rsid w:val="007B4D4F"/>
    <w:rsid w:val="00830E41"/>
    <w:rsid w:val="008C0774"/>
    <w:rsid w:val="00B16839"/>
    <w:rsid w:val="00B44057"/>
    <w:rsid w:val="00BA0D4D"/>
    <w:rsid w:val="00BA2F0F"/>
    <w:rsid w:val="00D558DE"/>
    <w:rsid w:val="00D9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7B8D"/>
  <w15:chartTrackingRefBased/>
  <w15:docId w15:val="{9B299605-FD4E-46BD-B041-3B083B99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E4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264E4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3">
    <w:name w:val="Table Grid"/>
    <w:basedOn w:val="a1"/>
    <w:uiPriority w:val="39"/>
    <w:rsid w:val="00264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超</dc:creator>
  <cp:keywords/>
  <dc:description/>
  <cp:lastModifiedBy>冯超</cp:lastModifiedBy>
  <cp:revision>12</cp:revision>
  <dcterms:created xsi:type="dcterms:W3CDTF">2020-10-17T10:44:00Z</dcterms:created>
  <dcterms:modified xsi:type="dcterms:W3CDTF">2020-11-18T13:35:00Z</dcterms:modified>
</cp:coreProperties>
</file>